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D28D7" w14:textId="6E3900C0" w:rsidR="00D25F5E" w:rsidRPr="00490CF5" w:rsidRDefault="008A79C9" w:rsidP="005F649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E04C18" w:rsidRPr="00490CF5">
        <w:rPr>
          <w:rFonts w:ascii="Times New Roman" w:hAnsi="Times New Roman" w:cs="Times New Roman"/>
          <w:b/>
        </w:rPr>
        <w:t>upplementary table 1:</w:t>
      </w:r>
      <w:r w:rsidR="00E04C18" w:rsidRPr="00490CF5">
        <w:rPr>
          <w:rFonts w:ascii="Times New Roman" w:hAnsi="Times New Roman" w:cs="Times New Roman"/>
        </w:rPr>
        <w:t xml:space="preserve"> </w:t>
      </w:r>
      <w:r w:rsidR="005F649A" w:rsidRPr="00490CF5">
        <w:rPr>
          <w:rFonts w:ascii="Times New Roman" w:hAnsi="Times New Roman" w:cs="Times New Roman"/>
        </w:rPr>
        <w:t>Details of n</w:t>
      </w:r>
      <w:r w:rsidR="00E04C18" w:rsidRPr="00490CF5">
        <w:rPr>
          <w:rFonts w:ascii="Times New Roman" w:hAnsi="Times New Roman" w:cs="Times New Roman"/>
        </w:rPr>
        <w:t xml:space="preserve">ext generation sequencing </w:t>
      </w:r>
      <w:r w:rsidR="000605C7">
        <w:rPr>
          <w:rFonts w:ascii="Times New Roman" w:hAnsi="Times New Roman" w:cs="Times New Roman"/>
        </w:rPr>
        <w:t xml:space="preserve">testing including </w:t>
      </w:r>
      <w:r w:rsidR="00BF12F1">
        <w:rPr>
          <w:rFonts w:ascii="Times New Roman" w:hAnsi="Times New Roman" w:cs="Times New Roman"/>
        </w:rPr>
        <w:t xml:space="preserve">telomere-related genes </w:t>
      </w:r>
      <w:r w:rsidR="005F649A" w:rsidRPr="00490CF5">
        <w:rPr>
          <w:rFonts w:ascii="Times New Roman" w:hAnsi="Times New Roman" w:cs="Times New Roman"/>
        </w:rPr>
        <w:t xml:space="preserve">used </w:t>
      </w:r>
      <w:r w:rsidR="00EF734C">
        <w:rPr>
          <w:rFonts w:ascii="Times New Roman" w:hAnsi="Times New Roman" w:cs="Times New Roman"/>
        </w:rPr>
        <w:t>to test the cohort.</w:t>
      </w:r>
    </w:p>
    <w:tbl>
      <w:tblPr>
        <w:tblStyle w:val="TableGrid"/>
        <w:tblW w:w="14395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615"/>
        <w:gridCol w:w="1710"/>
        <w:gridCol w:w="7200"/>
        <w:gridCol w:w="1080"/>
        <w:gridCol w:w="1350"/>
        <w:gridCol w:w="1440"/>
      </w:tblGrid>
      <w:tr w:rsidR="00BF12F1" w:rsidRPr="00490CF5" w14:paraId="590D4548" w14:textId="7C10B455" w:rsidTr="00D80CA9">
        <w:trPr>
          <w:trHeight w:val="161"/>
        </w:trPr>
        <w:tc>
          <w:tcPr>
            <w:tcW w:w="1615" w:type="dxa"/>
            <w:vAlign w:val="center"/>
          </w:tcPr>
          <w:p w14:paraId="2CA4B9CA" w14:textId="77777777" w:rsidR="00BF12F1" w:rsidRPr="00490CF5" w:rsidRDefault="00BF12F1" w:rsidP="009604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0CF5">
              <w:rPr>
                <w:rFonts w:ascii="Times New Roman" w:hAnsi="Times New Roman" w:cs="Times New Roman"/>
                <w:b/>
              </w:rPr>
              <w:t>Gene panel</w:t>
            </w:r>
          </w:p>
        </w:tc>
        <w:tc>
          <w:tcPr>
            <w:tcW w:w="1710" w:type="dxa"/>
            <w:vAlign w:val="center"/>
          </w:tcPr>
          <w:p w14:paraId="4678539F" w14:textId="77777777" w:rsidR="00BF12F1" w:rsidRPr="00490CF5" w:rsidRDefault="00BF12F1" w:rsidP="009604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0CF5">
              <w:rPr>
                <w:rFonts w:ascii="Times New Roman" w:hAnsi="Times New Roman" w:cs="Times New Roman"/>
                <w:b/>
              </w:rPr>
              <w:t>Institution</w:t>
            </w:r>
          </w:p>
        </w:tc>
        <w:tc>
          <w:tcPr>
            <w:tcW w:w="7200" w:type="dxa"/>
            <w:vAlign w:val="center"/>
          </w:tcPr>
          <w:p w14:paraId="112CE16B" w14:textId="77777777" w:rsidR="00BF12F1" w:rsidRPr="00490CF5" w:rsidRDefault="00BF12F1" w:rsidP="009604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0CF5">
              <w:rPr>
                <w:rFonts w:ascii="Times New Roman" w:hAnsi="Times New Roman" w:cs="Times New Roman"/>
                <w:b/>
              </w:rPr>
              <w:t>List of genes assessed</w:t>
            </w:r>
          </w:p>
        </w:tc>
        <w:tc>
          <w:tcPr>
            <w:tcW w:w="1080" w:type="dxa"/>
            <w:vAlign w:val="center"/>
          </w:tcPr>
          <w:p w14:paraId="01D07382" w14:textId="77777777" w:rsidR="00BF12F1" w:rsidRPr="00490CF5" w:rsidRDefault="00BF12F1" w:rsidP="009604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0CF5">
              <w:rPr>
                <w:rFonts w:ascii="Times New Roman" w:hAnsi="Times New Roman" w:cs="Times New Roman"/>
                <w:b/>
              </w:rPr>
              <w:t>Coding region coverage</w:t>
            </w:r>
          </w:p>
        </w:tc>
        <w:tc>
          <w:tcPr>
            <w:tcW w:w="1350" w:type="dxa"/>
            <w:vAlign w:val="center"/>
          </w:tcPr>
          <w:p w14:paraId="34EBE718" w14:textId="77777777" w:rsidR="00BF12F1" w:rsidRPr="00490CF5" w:rsidRDefault="00BF12F1" w:rsidP="009604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0CF5">
              <w:rPr>
                <w:rFonts w:ascii="Times New Roman" w:hAnsi="Times New Roman" w:cs="Times New Roman"/>
                <w:b/>
              </w:rPr>
              <w:t>Read depth</w:t>
            </w:r>
          </w:p>
        </w:tc>
        <w:tc>
          <w:tcPr>
            <w:tcW w:w="1440" w:type="dxa"/>
          </w:tcPr>
          <w:p w14:paraId="27E30F1A" w14:textId="076DC6B9" w:rsidR="00BF12F1" w:rsidRPr="00490CF5" w:rsidRDefault="00BF12F1" w:rsidP="00BF12F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individuals tested</w:t>
            </w:r>
          </w:p>
        </w:tc>
      </w:tr>
      <w:tr w:rsidR="00BF12F1" w:rsidRPr="00490CF5" w14:paraId="55CF6571" w14:textId="4CC7136A" w:rsidTr="00D80CA9">
        <w:tc>
          <w:tcPr>
            <w:tcW w:w="1615" w:type="dxa"/>
          </w:tcPr>
          <w:p w14:paraId="6D27C986" w14:textId="77777777" w:rsidR="00BF12F1" w:rsidRPr="00490CF5" w:rsidRDefault="00BF12F1" w:rsidP="0009514D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t>Custom XomeDxSlice</w:t>
            </w:r>
          </w:p>
        </w:tc>
        <w:tc>
          <w:tcPr>
            <w:tcW w:w="1710" w:type="dxa"/>
          </w:tcPr>
          <w:p w14:paraId="2A6B08E0" w14:textId="77777777" w:rsidR="00BF12F1" w:rsidRPr="00490CF5" w:rsidRDefault="00BF12F1" w:rsidP="0009514D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t>GeneDX (designed by Mayo Clinic)</w:t>
            </w:r>
          </w:p>
        </w:tc>
        <w:tc>
          <w:tcPr>
            <w:tcW w:w="7200" w:type="dxa"/>
          </w:tcPr>
          <w:p w14:paraId="67404221" w14:textId="75F28F87" w:rsidR="00BF12F1" w:rsidRPr="00EF734C" w:rsidRDefault="00BF12F1" w:rsidP="0009514D">
            <w:pPr>
              <w:rPr>
                <w:rFonts w:ascii="Arial" w:hAnsi="Arial" w:cs="Arial"/>
              </w:rPr>
            </w:pPr>
            <w:r w:rsidRPr="00EF734C">
              <w:rPr>
                <w:rFonts w:ascii="Times New Roman" w:hAnsi="Times New Roman" w:cs="Times New Roman"/>
                <w:i/>
                <w:iCs/>
              </w:rPr>
              <w:t>ABCB7; ABCG5; ABCG8; ACD; ACTN1; ADA; ADAMTS13; AK2; ALAS2; ANKRD26; AP3B1; ATM; ATR; BLM; BLOC1S6; BRCA1; BRCA2; BRIP1; C15orf41; C3; CARD11; CASP10; CASP8; CBL; CD27; CD3D; CD3E; CD40LG; CD46; CDAN1; CEBPA; CFB; CFH; CFHR1; CFHR3; CFHR4; CFHR5; CFI; CHEK2; CLPB; CSF3R; CTC1; CTLA4; CXCR2; CXCR4; CYCS; DCLRE1B; DCLRE1C; DDX41; DGKE; DKC1; DNAJC21; DNMT3B; DOCK8; ELANE; EPO; ERCC4; ERCC6L2; ETV6; FADD; FANCA; FANCB; FANCC; FANCD2; FANCE; FANCF; FANCG; FANCI; FANCL; FANCM; FAS; FASLG; FLI1; FLNA; FOXN1; FOXP3; FYB1; G6PC3; GAR1; GATA1; GATA2; GFI1; GFI1B; GLRX5; GP1BA; GP1BB; GP9; HAX1; HOXA11; IKZF1; IL2RG; IL7R; ITGA2B; ITGB3; ITK; JAGN1; JAK2; JAK3; KDM1A; KLF1; KRAS; LAMTOR2; LIG4; LRBA; LYST; MAD2L2; MAGT1; MECOM; MLH1; MPL; MSH2; MSH6; MYH9; NAF1; NBEAL2; NBN; NF1; NHEJ1; NHP2; NOP10; NPAT; NPM1; NRAS; ORAI1; PALB2; PARN; PAX5; PGM3; PIK3CD; PMS2; PNP; POT1; PRF1; PRKACG; PTPN11; PTPRC; PUS1; RAB27A; RAC2; RAD50; RAD51; RAD51C; RAG1; RAG2; RBM8A; RECQL4; RFWD3; RPL11; RPL15; RPL26; RPL27; RPL35; RPL35A; RPL5; RPS10; RPS15A; RPS17; RPS19; RPS24; RPS26; RPS27; RPS28; RPS29; RPS7; RTEL1; RUNX1; SAMD9; SAMD9L; SBDS; SEC23B; SH2D1A; SIRT1; SIRT4; SIRT5; SLC19A2; SLC25A38; SLC37A4; SLC7A7; SLFN14; SLX4; SRC; SRP54; SRP72; STAT3; STAT5B; STIM1; STK4; STN1; STX11; STXBP2; TAZ; TBX1; TCIRG1; TCN2; TERC; TERF1; TERF2IP; TERT; THBD; THPO; TINF2; TNFRSF13B; TP53; TRNT1; TSR2; TUBB1; UBE2T; UNC13D; USB1; VHL; VPS13B; VPS45; VWF; WAS; WIPF1; WRAP53; XIAP; XRCC2; YARS2; ZAP70; ZCCHC8; EFL1; PAPD5</w:t>
            </w:r>
          </w:p>
        </w:tc>
        <w:tc>
          <w:tcPr>
            <w:tcW w:w="1080" w:type="dxa"/>
          </w:tcPr>
          <w:p w14:paraId="2735D424" w14:textId="77777777" w:rsidR="00BF12F1" w:rsidRPr="00490CF5" w:rsidRDefault="00BF12F1" w:rsidP="0009514D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t>100% (Except IKZF1: 10.3%)</w:t>
            </w:r>
          </w:p>
        </w:tc>
        <w:tc>
          <w:tcPr>
            <w:tcW w:w="1350" w:type="dxa"/>
          </w:tcPr>
          <w:p w14:paraId="57182EFC" w14:textId="77777777" w:rsidR="00BF12F1" w:rsidRPr="00490CF5" w:rsidRDefault="00BF12F1" w:rsidP="0009514D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t>100-120X</w:t>
            </w:r>
          </w:p>
        </w:tc>
        <w:tc>
          <w:tcPr>
            <w:tcW w:w="1440" w:type="dxa"/>
          </w:tcPr>
          <w:p w14:paraId="0C40A17A" w14:textId="690C2F5C" w:rsidR="00BF12F1" w:rsidRPr="00490CF5" w:rsidRDefault="00BF12F1" w:rsidP="000951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BF12F1" w:rsidRPr="00490CF5" w14:paraId="15CA8224" w14:textId="267F823D" w:rsidTr="00D80CA9">
        <w:tc>
          <w:tcPr>
            <w:tcW w:w="1615" w:type="dxa"/>
          </w:tcPr>
          <w:p w14:paraId="10738F79" w14:textId="77777777" w:rsidR="00BF12F1" w:rsidRPr="00490CF5" w:rsidRDefault="00BF12F1" w:rsidP="0009514D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t>Bone Marrow Failure Gene Sequencing Panel</w:t>
            </w:r>
          </w:p>
        </w:tc>
        <w:tc>
          <w:tcPr>
            <w:tcW w:w="1710" w:type="dxa"/>
          </w:tcPr>
          <w:p w14:paraId="3C53CC41" w14:textId="77777777" w:rsidR="00BF12F1" w:rsidRPr="00490CF5" w:rsidRDefault="00BF12F1" w:rsidP="0009514D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t>Cincinnati Children’s Hospital Medical Center</w:t>
            </w:r>
          </w:p>
        </w:tc>
        <w:tc>
          <w:tcPr>
            <w:tcW w:w="7200" w:type="dxa"/>
          </w:tcPr>
          <w:p w14:paraId="75CFB566" w14:textId="77777777" w:rsidR="00BF12F1" w:rsidRPr="00490CF5" w:rsidRDefault="00BF12F1" w:rsidP="0009514D">
            <w:pPr>
              <w:rPr>
                <w:rFonts w:ascii="Times New Roman" w:hAnsi="Times New Roman" w:cs="Times New Roman"/>
                <w:i/>
                <w:color w:val="57585A"/>
              </w:rPr>
            </w:pPr>
            <w:r w:rsidRPr="00490CF5">
              <w:rPr>
                <w:rFonts w:ascii="Times New Roman" w:hAnsi="Times New Roman" w:cs="Times New Roman"/>
                <w:i/>
                <w:iCs/>
              </w:rPr>
              <w:t>AP3B1</w:t>
            </w:r>
            <w:r w:rsidRPr="00490CF5">
              <w:rPr>
                <w:rFonts w:ascii="Times New Roman" w:hAnsi="Times New Roman" w:cs="Times New Roman"/>
                <w:i/>
              </w:rPr>
              <w:t xml:space="preserve">; </w:t>
            </w:r>
            <w:r w:rsidRPr="00490CF5">
              <w:rPr>
                <w:rFonts w:ascii="Times New Roman" w:hAnsi="Times New Roman" w:cs="Times New Roman"/>
                <w:i/>
                <w:iCs/>
              </w:rPr>
              <w:t xml:space="preserve">BRCA2; BRIP1; CSF3R; CXCR4; DKC1; ELANE; ERCC4; FANCA; FANCB; FANCC; FANCD2; FANCE; FANCF; FANCG; FANCI; FANCL; FANCM; G6PC3; GATA1; GATA2; GFI1; HAX1; LAMTOR2; LYST; MPL; NHP2; NOP10; PALB2; RAB27A; RAC2; RAD51C; RBM8A; RMRP; RPL5; </w:t>
            </w:r>
            <w:r w:rsidRPr="00490CF5">
              <w:rPr>
                <w:rFonts w:ascii="Times New Roman" w:hAnsi="Times New Roman" w:cs="Times New Roman"/>
                <w:i/>
                <w:iCs/>
              </w:rPr>
              <w:lastRenderedPageBreak/>
              <w:t>RPL11; RPL15; RPL26; RPL35A; RPS7; RPS10; RPS17; RPS19; RPS24; RPS26; RTEL1; SBDS; SLC37A4; SLX4; SRP72; TAZ; TERC; TERT; TINF2; USB1; VPS13B; VPS45; WAS; WIPF1; WRAP53</w:t>
            </w:r>
          </w:p>
        </w:tc>
        <w:tc>
          <w:tcPr>
            <w:tcW w:w="1080" w:type="dxa"/>
          </w:tcPr>
          <w:p w14:paraId="3C6EF773" w14:textId="77777777" w:rsidR="00BF12F1" w:rsidRPr="00490CF5" w:rsidRDefault="00BF12F1" w:rsidP="0009514D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lastRenderedPageBreak/>
              <w:t>100%</w:t>
            </w:r>
          </w:p>
        </w:tc>
        <w:tc>
          <w:tcPr>
            <w:tcW w:w="1350" w:type="dxa"/>
          </w:tcPr>
          <w:p w14:paraId="0817D81D" w14:textId="77777777" w:rsidR="00BF12F1" w:rsidRPr="00490CF5" w:rsidRDefault="00BF12F1" w:rsidP="0009514D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t>&gt;20X</w:t>
            </w:r>
          </w:p>
        </w:tc>
        <w:tc>
          <w:tcPr>
            <w:tcW w:w="1440" w:type="dxa"/>
          </w:tcPr>
          <w:p w14:paraId="04B42B7D" w14:textId="2642ADC5" w:rsidR="00BF12F1" w:rsidRPr="00490CF5" w:rsidRDefault="00BF12F1" w:rsidP="000951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5051F">
              <w:rPr>
                <w:rFonts w:ascii="Times New Roman" w:hAnsi="Times New Roman" w:cs="Times New Roman"/>
              </w:rPr>
              <w:t>1</w:t>
            </w:r>
          </w:p>
        </w:tc>
      </w:tr>
      <w:tr w:rsidR="00BF12F1" w:rsidRPr="00490CF5" w14:paraId="03D2F1DB" w14:textId="0EF51F46" w:rsidTr="00D80CA9">
        <w:tc>
          <w:tcPr>
            <w:tcW w:w="1615" w:type="dxa"/>
          </w:tcPr>
          <w:p w14:paraId="4A420B93" w14:textId="77777777" w:rsidR="00BF12F1" w:rsidRPr="00490CF5" w:rsidRDefault="00BF12F1" w:rsidP="0009514D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t>Dyskeratosis Congenita Gene Sequencing Panel</w:t>
            </w:r>
          </w:p>
        </w:tc>
        <w:tc>
          <w:tcPr>
            <w:tcW w:w="1710" w:type="dxa"/>
          </w:tcPr>
          <w:p w14:paraId="62C2E15D" w14:textId="77777777" w:rsidR="00BF12F1" w:rsidRPr="00490CF5" w:rsidRDefault="00BF12F1" w:rsidP="0009514D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t>Cincinnati Children’s Hospital Medical Center</w:t>
            </w:r>
          </w:p>
        </w:tc>
        <w:tc>
          <w:tcPr>
            <w:tcW w:w="7200" w:type="dxa"/>
          </w:tcPr>
          <w:p w14:paraId="694C9A41" w14:textId="77777777" w:rsidR="00BF12F1" w:rsidRPr="00490CF5" w:rsidRDefault="00BF12F1" w:rsidP="0009514D">
            <w:pPr>
              <w:rPr>
                <w:rFonts w:ascii="Times New Roman" w:hAnsi="Times New Roman" w:cs="Times New Roman"/>
                <w:i/>
              </w:rPr>
            </w:pPr>
            <w:r w:rsidRPr="00490CF5">
              <w:rPr>
                <w:rFonts w:ascii="Times New Roman" w:hAnsi="Times New Roman" w:cs="Times New Roman"/>
                <w:i/>
              </w:rPr>
              <w:t>DKC1; NHP2; NOP10; RTEL1; TERC; TERT; TINF2; WRAP53</w:t>
            </w:r>
          </w:p>
        </w:tc>
        <w:tc>
          <w:tcPr>
            <w:tcW w:w="1080" w:type="dxa"/>
          </w:tcPr>
          <w:p w14:paraId="3AC697EA" w14:textId="77777777" w:rsidR="00BF12F1" w:rsidRPr="00490CF5" w:rsidRDefault="00BF12F1" w:rsidP="0009514D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50" w:type="dxa"/>
          </w:tcPr>
          <w:p w14:paraId="6FBEBFDA" w14:textId="77777777" w:rsidR="00BF12F1" w:rsidRPr="00490CF5" w:rsidRDefault="00BF12F1" w:rsidP="0009514D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t>&gt;20x</w:t>
            </w:r>
          </w:p>
        </w:tc>
        <w:tc>
          <w:tcPr>
            <w:tcW w:w="1440" w:type="dxa"/>
          </w:tcPr>
          <w:p w14:paraId="6CBD7121" w14:textId="2E77BB6C" w:rsidR="00BF12F1" w:rsidRPr="00490CF5" w:rsidRDefault="00A5051F" w:rsidP="000951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822E2" w:rsidRPr="00490CF5" w14:paraId="5974DD77" w14:textId="77777777" w:rsidTr="00D80CA9">
        <w:tc>
          <w:tcPr>
            <w:tcW w:w="1615" w:type="dxa"/>
          </w:tcPr>
          <w:p w14:paraId="06E6CDE5" w14:textId="5514A4A2" w:rsidR="00A822E2" w:rsidRPr="00490CF5" w:rsidRDefault="00A822E2" w:rsidP="00CE7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lomere Defect Gene Panel</w:t>
            </w:r>
          </w:p>
        </w:tc>
        <w:tc>
          <w:tcPr>
            <w:tcW w:w="1710" w:type="dxa"/>
          </w:tcPr>
          <w:p w14:paraId="5F757BF1" w14:textId="497AC228" w:rsidR="00A822E2" w:rsidRPr="00490CF5" w:rsidRDefault="00A82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o Clinic Laboratories</w:t>
            </w:r>
          </w:p>
        </w:tc>
        <w:tc>
          <w:tcPr>
            <w:tcW w:w="7200" w:type="dxa"/>
          </w:tcPr>
          <w:p w14:paraId="3920BDC5" w14:textId="72474A7C" w:rsidR="00A822E2" w:rsidRPr="00490CF5" w:rsidRDefault="00A822E2" w:rsidP="0013618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TC1; DKC1; NHP2; NOP10; RTEL1; TERC; TERT; TINF2; USB1; WRAP53</w:t>
            </w:r>
          </w:p>
        </w:tc>
        <w:tc>
          <w:tcPr>
            <w:tcW w:w="1080" w:type="dxa"/>
          </w:tcPr>
          <w:p w14:paraId="381CF3A7" w14:textId="33018A97" w:rsidR="00A822E2" w:rsidRPr="00490CF5" w:rsidRDefault="00A82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50" w:type="dxa"/>
          </w:tcPr>
          <w:p w14:paraId="49BC1347" w14:textId="00925E06" w:rsidR="00A822E2" w:rsidRPr="00490CF5" w:rsidRDefault="005E093F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t>&gt;20x</w:t>
            </w:r>
          </w:p>
        </w:tc>
        <w:tc>
          <w:tcPr>
            <w:tcW w:w="1440" w:type="dxa"/>
          </w:tcPr>
          <w:p w14:paraId="4F3C5AD1" w14:textId="34016498" w:rsidR="00A822E2" w:rsidRDefault="00A82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F12F1" w:rsidRPr="00490CF5" w14:paraId="2D0ADB2C" w14:textId="3AAA01BD" w:rsidTr="00D80CA9">
        <w:tc>
          <w:tcPr>
            <w:tcW w:w="1615" w:type="dxa"/>
          </w:tcPr>
          <w:p w14:paraId="4E950226" w14:textId="77777777" w:rsidR="00BF12F1" w:rsidRPr="00490CF5" w:rsidRDefault="00BF12F1" w:rsidP="00CE7036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t>Telomere Shortening Disorders Spectrum NGS Panel</w:t>
            </w:r>
          </w:p>
        </w:tc>
        <w:tc>
          <w:tcPr>
            <w:tcW w:w="1710" w:type="dxa"/>
          </w:tcPr>
          <w:p w14:paraId="4580505C" w14:textId="77777777" w:rsidR="00BF12F1" w:rsidRPr="00490CF5" w:rsidRDefault="00BF12F1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t>The Johns Hopkins Hospital</w:t>
            </w:r>
          </w:p>
        </w:tc>
        <w:tc>
          <w:tcPr>
            <w:tcW w:w="7200" w:type="dxa"/>
          </w:tcPr>
          <w:p w14:paraId="6697AA1E" w14:textId="77777777" w:rsidR="00BF12F1" w:rsidRPr="00490CF5" w:rsidRDefault="00BF12F1" w:rsidP="0013618F">
            <w:pPr>
              <w:rPr>
                <w:rFonts w:ascii="Times New Roman" w:hAnsi="Times New Roman" w:cs="Times New Roman"/>
                <w:i/>
              </w:rPr>
            </w:pPr>
            <w:r w:rsidRPr="00490CF5">
              <w:rPr>
                <w:rFonts w:ascii="Times New Roman" w:hAnsi="Times New Roman" w:cs="Times New Roman"/>
                <w:i/>
              </w:rPr>
              <w:t>CTC1;DKC1; NHP2; NOP10; TERC; TERT; TINF2; WRAP53</w:t>
            </w:r>
          </w:p>
        </w:tc>
        <w:tc>
          <w:tcPr>
            <w:tcW w:w="1080" w:type="dxa"/>
          </w:tcPr>
          <w:p w14:paraId="636632CA" w14:textId="77777777" w:rsidR="00BF12F1" w:rsidRPr="00490CF5" w:rsidRDefault="00BF12F1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50" w:type="dxa"/>
          </w:tcPr>
          <w:p w14:paraId="62B74CD1" w14:textId="77777777" w:rsidR="00BF12F1" w:rsidRPr="00490CF5" w:rsidRDefault="00BF12F1">
            <w:pPr>
              <w:rPr>
                <w:rFonts w:ascii="Times New Roman" w:hAnsi="Times New Roman" w:cs="Times New Roman"/>
              </w:rPr>
            </w:pPr>
            <w:r w:rsidRPr="00490CF5">
              <w:rPr>
                <w:rFonts w:ascii="Times New Roman" w:hAnsi="Times New Roman" w:cs="Times New Roman"/>
              </w:rPr>
              <w:t>&gt;50X</w:t>
            </w:r>
          </w:p>
        </w:tc>
        <w:tc>
          <w:tcPr>
            <w:tcW w:w="1440" w:type="dxa"/>
          </w:tcPr>
          <w:p w14:paraId="27118827" w14:textId="609F6608" w:rsidR="00BF12F1" w:rsidRPr="00490CF5" w:rsidRDefault="00A82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1BDDDB15" w14:textId="77777777" w:rsidR="00876EC6" w:rsidRPr="00E2769C" w:rsidRDefault="00876EC6" w:rsidP="00E621F1">
      <w:pPr>
        <w:rPr>
          <w:rFonts w:ascii="Times New Roman" w:hAnsi="Times New Roman" w:cs="Times New Roman"/>
          <w:sz w:val="24"/>
          <w:szCs w:val="24"/>
        </w:rPr>
      </w:pPr>
    </w:p>
    <w:sectPr w:rsidR="00876EC6" w:rsidRPr="00E2769C" w:rsidSect="00D505B9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oxima Nova A">
    <w:altName w:val="Proxima Nova 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C18"/>
    <w:rsid w:val="000605C7"/>
    <w:rsid w:val="000773C3"/>
    <w:rsid w:val="00127D8A"/>
    <w:rsid w:val="0013618F"/>
    <w:rsid w:val="00171E79"/>
    <w:rsid w:val="002175F4"/>
    <w:rsid w:val="00263AAC"/>
    <w:rsid w:val="00290599"/>
    <w:rsid w:val="0029648D"/>
    <w:rsid w:val="002C69FB"/>
    <w:rsid w:val="002E0FCC"/>
    <w:rsid w:val="002F03E7"/>
    <w:rsid w:val="003F3D7C"/>
    <w:rsid w:val="00452D8F"/>
    <w:rsid w:val="00490CF5"/>
    <w:rsid w:val="00591294"/>
    <w:rsid w:val="005E093F"/>
    <w:rsid w:val="005F0863"/>
    <w:rsid w:val="005F649A"/>
    <w:rsid w:val="00647375"/>
    <w:rsid w:val="006F1BB6"/>
    <w:rsid w:val="00835D4A"/>
    <w:rsid w:val="0086665E"/>
    <w:rsid w:val="008705E8"/>
    <w:rsid w:val="00876EC6"/>
    <w:rsid w:val="008A79C9"/>
    <w:rsid w:val="009604D8"/>
    <w:rsid w:val="00A31FFA"/>
    <w:rsid w:val="00A5051F"/>
    <w:rsid w:val="00A822E2"/>
    <w:rsid w:val="00A97F2F"/>
    <w:rsid w:val="00AC13DB"/>
    <w:rsid w:val="00B04CBD"/>
    <w:rsid w:val="00B45B94"/>
    <w:rsid w:val="00BF12F1"/>
    <w:rsid w:val="00CE7036"/>
    <w:rsid w:val="00D25F5E"/>
    <w:rsid w:val="00D35E91"/>
    <w:rsid w:val="00D505B9"/>
    <w:rsid w:val="00D533B5"/>
    <w:rsid w:val="00D80CA9"/>
    <w:rsid w:val="00D903D8"/>
    <w:rsid w:val="00DF6421"/>
    <w:rsid w:val="00E04C18"/>
    <w:rsid w:val="00E21D4A"/>
    <w:rsid w:val="00E2769C"/>
    <w:rsid w:val="00E620A4"/>
    <w:rsid w:val="00E621F1"/>
    <w:rsid w:val="00E92CAB"/>
    <w:rsid w:val="00EA0BFA"/>
    <w:rsid w:val="00EF734C"/>
    <w:rsid w:val="00FC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10907"/>
  <w15:docId w15:val="{8B163D67-130F-47F2-83AD-A0B6DCD2D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F734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73C3"/>
    <w:rPr>
      <w:color w:val="0000FF" w:themeColor="hyperlink"/>
      <w:u w:val="single"/>
    </w:rPr>
  </w:style>
  <w:style w:type="paragraph" w:customStyle="1" w:styleId="Pa0">
    <w:name w:val="Pa0"/>
    <w:basedOn w:val="Normal"/>
    <w:next w:val="Normal"/>
    <w:uiPriority w:val="99"/>
    <w:rsid w:val="00CE7036"/>
    <w:pPr>
      <w:autoSpaceDE w:val="0"/>
      <w:autoSpaceDN w:val="0"/>
      <w:adjustRightInd w:val="0"/>
      <w:spacing w:after="0" w:line="241" w:lineRule="atLeast"/>
    </w:pPr>
    <w:rPr>
      <w:rFonts w:ascii="Proxima Nova A" w:hAnsi="Proxima Nova A"/>
      <w:sz w:val="24"/>
      <w:szCs w:val="24"/>
    </w:rPr>
  </w:style>
  <w:style w:type="character" w:customStyle="1" w:styleId="A5">
    <w:name w:val="A5"/>
    <w:uiPriority w:val="99"/>
    <w:rsid w:val="00CE7036"/>
    <w:rPr>
      <w:rFonts w:cs="Proxima Nova A"/>
      <w:i/>
      <w:iCs/>
      <w:color w:val="57585A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97F2F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F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F5E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EF734C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customStyle="1" w:styleId="p">
    <w:name w:val="p"/>
    <w:basedOn w:val="Normal"/>
    <w:rsid w:val="00EF73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90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3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3D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58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874406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5893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7684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29992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875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3609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5937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026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jandro  Ferrer</dc:creator>
  <cp:lastModifiedBy>Mangaonkar, Abhishek A., M.B.B.S.</cp:lastModifiedBy>
  <cp:revision>2</cp:revision>
  <cp:lastPrinted>2018-08-18T16:40:00Z</cp:lastPrinted>
  <dcterms:created xsi:type="dcterms:W3CDTF">2021-07-16T15:04:00Z</dcterms:created>
  <dcterms:modified xsi:type="dcterms:W3CDTF">2021-07-16T15:04:00Z</dcterms:modified>
</cp:coreProperties>
</file>